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B109B" w14:textId="5C305B42" w:rsidR="005C2409" w:rsidRDefault="009965FB" w:rsidP="00AC7075">
      <w:r>
        <w:rPr>
          <w:rFonts w:ascii="Times New Roman" w:eastAsia="Times New Roman" w:hAnsi="Times New Roman" w:cs="Times New Roman"/>
          <w:b/>
          <w:color w:val="000000"/>
        </w:rPr>
        <w:t xml:space="preserve">S2 </w:t>
      </w:r>
      <w:r w:rsidRPr="000B4A03">
        <w:rPr>
          <w:rFonts w:ascii="Times New Roman" w:eastAsia="Times New Roman" w:hAnsi="Times New Roman" w:cs="Times New Roman"/>
          <w:b/>
          <w:color w:val="000000"/>
        </w:rPr>
        <w:t>Table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Pr="00BC4E07">
        <w:rPr>
          <w:rFonts w:ascii="Times New Roman" w:eastAsia="Times New Roman" w:hAnsi="Times New Roman" w:cs="Times New Roman"/>
          <w:color w:val="000000"/>
        </w:rPr>
        <w:t>Correlations Within and Between Ph</w:t>
      </w:r>
      <w:r>
        <w:rPr>
          <w:rFonts w:ascii="Times New Roman" w:eastAsia="Times New Roman" w:hAnsi="Times New Roman" w:cs="Times New Roman"/>
          <w:color w:val="000000"/>
        </w:rPr>
        <w:t xml:space="preserve">ysical Activity, Emotional Regulation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ehaviour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BC4E07">
        <w:rPr>
          <w:rFonts w:ascii="Times New Roman" w:eastAsia="Times New Roman" w:hAnsi="Times New Roman" w:cs="Times New Roman"/>
          <w:color w:val="000000"/>
        </w:rPr>
        <w:t>Regulation, Index of Multiple Risk</w:t>
      </w:r>
    </w:p>
    <w:tbl>
      <w:tblPr>
        <w:tblW w:w="11486" w:type="dxa"/>
        <w:tblLook w:val="04A0" w:firstRow="1" w:lastRow="0" w:firstColumn="1" w:lastColumn="0" w:noHBand="0" w:noVBand="1"/>
      </w:tblPr>
      <w:tblGrid>
        <w:gridCol w:w="5943"/>
        <w:gridCol w:w="693"/>
        <w:gridCol w:w="693"/>
        <w:gridCol w:w="693"/>
        <w:gridCol w:w="693"/>
        <w:gridCol w:w="693"/>
        <w:gridCol w:w="692"/>
        <w:gridCol w:w="693"/>
        <w:gridCol w:w="693"/>
      </w:tblGrid>
      <w:tr w:rsidR="009965FB" w:rsidRPr="00BC4E07" w14:paraId="079CD557" w14:textId="77777777" w:rsidTr="009965FB">
        <w:trPr>
          <w:trHeight w:val="288"/>
        </w:trPr>
        <w:tc>
          <w:tcPr>
            <w:tcW w:w="5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C4A8C" w14:textId="77777777" w:rsidR="009965FB" w:rsidRPr="00BC4E07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14B8CC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23F14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ABB5B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26AC7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70A2B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DDE1A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E540E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B50F0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9965FB" w:rsidRPr="00BC4E07" w14:paraId="1F72FEC0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2F64" w14:textId="77777777" w:rsidR="009965FB" w:rsidRPr="00BC4E07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3DF6C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F391B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98DA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A715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99D5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26BFA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5295D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0C2EE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965FB" w:rsidRPr="00BC4E07" w14:paraId="5E1CC574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E0DF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1. Emotional Regulation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8BAD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93C53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BF2C6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7FB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9EEB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DA43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0DA4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032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272D7BC1" w14:textId="77777777" w:rsidTr="009965FB">
        <w:trPr>
          <w:trHeight w:val="321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FE376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. Emotional Regulation (age 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E41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E427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5156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0075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754E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22B18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C1801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A181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587808C6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53D4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3. Emotional Regulation (age 1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9A38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23F87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EDE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31BF8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03D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1F80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5B82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5A6A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44503A33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6A2D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 Regulation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6F67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952CD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3EB6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CDD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B4F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A8F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7F74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6FEF9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54367566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82A8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 Regulation (age 1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467E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12F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24C4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372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166E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617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D9AE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D9CE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5F864801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2A16C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>Behavioural</w:t>
            </w:r>
            <w:proofErr w:type="spellEnd"/>
            <w:r w:rsidRPr="006A2CFB">
              <w:rPr>
                <w:rFonts w:ascii="Times New Roman" w:eastAsia="Times New Roman" w:hAnsi="Times New Roman" w:cs="Times New Roman"/>
                <w:color w:val="000000"/>
              </w:rPr>
              <w:t xml:space="preserve"> Regulation (age 1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77E2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A648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006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17C7A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13C18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5497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8DF99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DA02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64D9D4D7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40EE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. Physical Activity (age 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B9E3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001A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0787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ACE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29C45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E84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96E5F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C0649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3C77671E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3066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. Physical Activity (age 1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68EF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754A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650E7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9086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74B7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8F9D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6363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A8F46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5FB" w:rsidRPr="00BC4E07" w14:paraId="4055DBA8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BB8F3" w14:textId="77777777" w:rsidR="009965FB" w:rsidRPr="006A2CFB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9. Index of Multiple Risk (age 5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0DF4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B3504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992B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E1BC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BE58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EFAA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E2159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5650" w14:textId="77777777" w:rsidR="009965FB" w:rsidRPr="006A2CFB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CF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9965FB" w:rsidRPr="00BC4E07" w14:paraId="32313D77" w14:textId="77777777" w:rsidTr="009965FB">
        <w:trPr>
          <w:trHeight w:val="288"/>
        </w:trPr>
        <w:tc>
          <w:tcPr>
            <w:tcW w:w="5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89666" w14:textId="77777777" w:rsidR="009965FB" w:rsidRPr="00BC4E07" w:rsidRDefault="009965FB" w:rsidP="00EF5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E8B2A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DA85F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0FD61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56D45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DD3CB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309E1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EF5C0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687B7" w14:textId="77777777" w:rsidR="009965FB" w:rsidRPr="00BC4E07" w:rsidRDefault="009965FB" w:rsidP="00EF5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4E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1B2CD0C3" w14:textId="77777777" w:rsidR="000B4A03" w:rsidRDefault="000B4A03" w:rsidP="00045028">
      <w:pPr>
        <w:spacing w:after="160" w:line="259" w:lineRule="auto"/>
      </w:pPr>
    </w:p>
    <w:sectPr w:rsidR="000B4A03" w:rsidSect="00045028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075"/>
    <w:rsid w:val="00045028"/>
    <w:rsid w:val="00055905"/>
    <w:rsid w:val="00074380"/>
    <w:rsid w:val="000A791A"/>
    <w:rsid w:val="000B4A03"/>
    <w:rsid w:val="001575CE"/>
    <w:rsid w:val="001C75A5"/>
    <w:rsid w:val="001C7CB4"/>
    <w:rsid w:val="0021714A"/>
    <w:rsid w:val="00282FBA"/>
    <w:rsid w:val="002D1396"/>
    <w:rsid w:val="003C40B6"/>
    <w:rsid w:val="00415582"/>
    <w:rsid w:val="004C6B3D"/>
    <w:rsid w:val="00557077"/>
    <w:rsid w:val="005C2409"/>
    <w:rsid w:val="005D337A"/>
    <w:rsid w:val="005E7B10"/>
    <w:rsid w:val="005F677A"/>
    <w:rsid w:val="006A2CFB"/>
    <w:rsid w:val="006F5F68"/>
    <w:rsid w:val="00705317"/>
    <w:rsid w:val="00721E8B"/>
    <w:rsid w:val="007A4CBC"/>
    <w:rsid w:val="007A79EE"/>
    <w:rsid w:val="00833476"/>
    <w:rsid w:val="00903598"/>
    <w:rsid w:val="009555B6"/>
    <w:rsid w:val="009965FB"/>
    <w:rsid w:val="009B166C"/>
    <w:rsid w:val="00AC7075"/>
    <w:rsid w:val="00DE14FA"/>
    <w:rsid w:val="00E11E44"/>
    <w:rsid w:val="00E53F94"/>
    <w:rsid w:val="00E646BD"/>
    <w:rsid w:val="00E963B8"/>
    <w:rsid w:val="00ED5BB8"/>
    <w:rsid w:val="00F6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19D91"/>
  <w15:chartTrackingRefBased/>
  <w15:docId w15:val="{9B60C6D2-3FBF-4879-ADB3-B661EA2C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075"/>
    <w:pPr>
      <w:spacing w:after="200" w:line="276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17"/>
    <w:rPr>
      <w:rFonts w:ascii="Times New Roman" w:eastAsiaTheme="minorEastAsia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ini Vasilopoulos</dc:creator>
  <cp:keywords/>
  <dc:description/>
  <cp:lastModifiedBy>chn off28</cp:lastModifiedBy>
  <cp:revision>6</cp:revision>
  <dcterms:created xsi:type="dcterms:W3CDTF">2020-09-22T12:01:00Z</dcterms:created>
  <dcterms:modified xsi:type="dcterms:W3CDTF">2021-04-23T05:30:00Z</dcterms:modified>
</cp:coreProperties>
</file>